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954"/>
        <w:tblW w:w="10820" w:type="dxa"/>
        <w:tblLook w:val="04A0" w:firstRow="1" w:lastRow="0" w:firstColumn="1" w:lastColumn="0" w:noHBand="0" w:noVBand="1"/>
      </w:tblPr>
      <w:tblGrid>
        <w:gridCol w:w="1344"/>
        <w:gridCol w:w="1182"/>
        <w:gridCol w:w="1182"/>
        <w:gridCol w:w="1182"/>
        <w:gridCol w:w="1182"/>
        <w:gridCol w:w="1182"/>
        <w:gridCol w:w="1182"/>
        <w:gridCol w:w="1182"/>
        <w:gridCol w:w="1202"/>
      </w:tblGrid>
      <w:tr w:rsidR="007A0C85" w:rsidRPr="00831D34" w:rsidTr="00643D87">
        <w:trPr>
          <w:trHeight w:val="302"/>
        </w:trPr>
        <w:tc>
          <w:tcPr>
            <w:tcW w:w="96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3</w:t>
            </w: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 Fit Statistics For Scored XGBoost Models with 100,000 Rows Per Datase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6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. Accuracy (True Positives and True Negatives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5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1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6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1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2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3</w:t>
            </w:r>
          </w:p>
        </w:tc>
      </w:tr>
      <w:tr w:rsidR="007A0C85" w:rsidRPr="00831D34" w:rsidTr="00643D87">
        <w:trPr>
          <w:trHeight w:val="302"/>
        </w:trPr>
        <w:tc>
          <w:tcPr>
            <w:tcW w:w="2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. Sensitivit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6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6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</w:tr>
      <w:tr w:rsidR="007A0C85" w:rsidRPr="00831D34" w:rsidTr="00643D87">
        <w:trPr>
          <w:trHeight w:val="302"/>
        </w:trPr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. Specificit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2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0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7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5</w:t>
            </w:r>
          </w:p>
        </w:tc>
      </w:tr>
      <w:tr w:rsidR="007A0C85" w:rsidRPr="00831D34" w:rsidTr="00643D87">
        <w:trPr>
          <w:trHeight w:val="302"/>
        </w:trPr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. Precisio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9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8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6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3</w:t>
            </w:r>
          </w:p>
        </w:tc>
      </w:tr>
      <w:tr w:rsidR="007A0C85" w:rsidRPr="00831D34" w:rsidTr="00643D87">
        <w:trPr>
          <w:trHeight w:val="302"/>
        </w:trPr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. F1 Scor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2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8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0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5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8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7</w:t>
            </w:r>
          </w:p>
        </w:tc>
      </w:tr>
      <w:tr w:rsidR="007A0C85" w:rsidRPr="00831D34" w:rsidTr="00643D87">
        <w:trPr>
          <w:trHeight w:val="302"/>
        </w:trPr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. Matches in Block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oportion of Rows with Errors 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5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1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7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2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3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6</w:t>
            </w:r>
          </w:p>
        </w:tc>
      </w:tr>
      <w:tr w:rsidR="007A0C85" w:rsidRPr="00831D34" w:rsidTr="00643D87">
        <w:trPr>
          <w:trHeight w:val="302"/>
        </w:trPr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. True Matches in Block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4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1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1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1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8</w:t>
            </w:r>
          </w:p>
        </w:tc>
      </w:tr>
      <w:tr w:rsidR="007A0C85" w:rsidRPr="00831D34" w:rsidTr="00643D87">
        <w:trPr>
          <w:trHeight w:val="302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C85" w:rsidRPr="00831D34" w:rsidRDefault="007A0C85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4</w:t>
            </w:r>
          </w:p>
        </w:tc>
      </w:tr>
    </w:tbl>
    <w:p w:rsidR="007A0C85" w:rsidRDefault="007A0C85" w:rsidP="007A0C85"/>
    <w:sectPr w:rsidR="007A0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85"/>
    <w:rsid w:val="007A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3FF8C"/>
  <w15:chartTrackingRefBased/>
  <w15:docId w15:val="{FAC10619-1140-E24B-A5F5-54DAD3D6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8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rindle</dc:creator>
  <cp:keywords/>
  <dc:description/>
  <cp:lastModifiedBy>John Prindle</cp:lastModifiedBy>
  <cp:revision>1</cp:revision>
  <dcterms:created xsi:type="dcterms:W3CDTF">2023-09-06T19:53:00Z</dcterms:created>
  <dcterms:modified xsi:type="dcterms:W3CDTF">2023-09-06T19:54:00Z</dcterms:modified>
</cp:coreProperties>
</file>